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E12" w:rsidRDefault="00A53C24" w:rsidP="00876E12">
      <w:pPr>
        <w:pStyle w:val="a3"/>
        <w:autoSpaceDE w:val="0"/>
        <w:autoSpaceDN w:val="0"/>
        <w:adjustRightInd w:val="0"/>
        <w:ind w:firstLineChars="0" w:firstLine="0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2</w:t>
      </w:r>
      <w:r>
        <w:rPr>
          <w:rFonts w:ascii="Times New Roman" w:hAnsi="Times New Roman"/>
          <w:b/>
          <w:szCs w:val="21"/>
        </w:rPr>
        <w:t xml:space="preserve"> </w:t>
      </w:r>
      <w:bookmarkStart w:id="0" w:name="_GoBack"/>
      <w:bookmarkEnd w:id="0"/>
      <w:r w:rsidR="00876E12">
        <w:rPr>
          <w:rFonts w:ascii="Times New Roman" w:hAnsi="Times New Roman"/>
          <w:b/>
          <w:szCs w:val="21"/>
        </w:rPr>
        <w:t>Table. Oligo sequences and concentration in labeling oligo mixture</w:t>
      </w:r>
    </w:p>
    <w:tbl>
      <w:tblPr>
        <w:tblW w:w="785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540"/>
        <w:gridCol w:w="1540"/>
        <w:gridCol w:w="4776"/>
      </w:tblGrid>
      <w:tr w:rsidR="00876E12" w:rsidTr="00C86A70">
        <w:trPr>
          <w:trHeight w:val="624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centration 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</w:t>
            </w:r>
          </w:p>
        </w:tc>
      </w:tr>
      <w:tr w:rsidR="00876E12" w:rsidTr="00C86A7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FamLabe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FAM]AGATTCGCAATGGCCAGCACA</w:t>
            </w:r>
          </w:p>
        </w:tc>
      </w:tr>
      <w:tr w:rsidR="00876E12" w:rsidTr="00C86A7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VICLabe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VIC]GCTTGGGCAATACTCGCTTAT</w:t>
            </w:r>
          </w:p>
        </w:tc>
      </w:tr>
      <w:tr w:rsidR="00876E12" w:rsidTr="00C86A7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EDLabe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NED]TATCCGACTGCGCACGTTATT</w:t>
            </w:r>
          </w:p>
        </w:tc>
      </w:tr>
      <w:tr w:rsidR="00876E12" w:rsidTr="00C86A7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ETLabe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PET]GTTGGGCGCTAGATCAATCGT</w:t>
            </w:r>
          </w:p>
        </w:tc>
      </w:tr>
      <w:tr w:rsidR="00876E12" w:rsidTr="00C86A7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FAMTe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ATCAGTCCGAACGCGGAATGTGCTGGCCATTGCGAATCT</w:t>
            </w:r>
          </w:p>
        </w:tc>
      </w:tr>
      <w:tr w:rsidR="00876E12" w:rsidTr="00C86A7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VICTe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GGAGCCCGAATAACCGTAATAAGCGAGTATTGCCCAAGC</w:t>
            </w:r>
          </w:p>
        </w:tc>
      </w:tr>
      <w:tr w:rsidR="00876E12" w:rsidTr="00C86A7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EDTe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GACGAATTGACCCGAGAGAAATAACGTGCGCAGTCGGATA</w:t>
            </w:r>
          </w:p>
        </w:tc>
      </w:tr>
      <w:tr w:rsidR="00876E12" w:rsidTr="00C86A7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ETTe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AATCCGGCCCACGAACAACGATTGATCTAGCGCCCAAC</w:t>
            </w:r>
          </w:p>
        </w:tc>
      </w:tr>
      <w:tr w:rsidR="00876E12" w:rsidTr="00C86A70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color w:val="0000FF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color w:val="0000FF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E12" w:rsidRDefault="00876E12" w:rsidP="00C86A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793EDD" w:rsidRDefault="00793EDD"/>
    <w:sectPr w:rsidR="00793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2A4E" w:rsidRDefault="009B2A4E" w:rsidP="00A53C24">
      <w:pPr>
        <w:spacing w:after="0" w:line="240" w:lineRule="auto"/>
      </w:pPr>
      <w:r>
        <w:separator/>
      </w:r>
    </w:p>
  </w:endnote>
  <w:endnote w:type="continuationSeparator" w:id="0">
    <w:p w:rsidR="009B2A4E" w:rsidRDefault="009B2A4E" w:rsidP="00A53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2A4E" w:rsidRDefault="009B2A4E" w:rsidP="00A53C24">
      <w:pPr>
        <w:spacing w:after="0" w:line="240" w:lineRule="auto"/>
      </w:pPr>
      <w:r>
        <w:separator/>
      </w:r>
    </w:p>
  </w:footnote>
  <w:footnote w:type="continuationSeparator" w:id="0">
    <w:p w:rsidR="009B2A4E" w:rsidRDefault="009B2A4E" w:rsidP="00A53C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E12"/>
    <w:rsid w:val="00793EDD"/>
    <w:rsid w:val="00876E12"/>
    <w:rsid w:val="009B2A4E"/>
    <w:rsid w:val="00A5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25963"/>
  <w15:chartTrackingRefBased/>
  <w15:docId w15:val="{D89C0820-9419-4A4F-98C1-655DB1CDE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6E12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6E12"/>
    <w:pPr>
      <w:ind w:firstLineChars="200" w:firstLine="420"/>
    </w:pPr>
    <w:rPr>
      <w:rFonts w:ascii="Calibri" w:eastAsia="SimSun" w:hAnsi="Calibri" w:cs="Times New Roman"/>
    </w:rPr>
  </w:style>
  <w:style w:type="paragraph" w:styleId="a4">
    <w:name w:val="header"/>
    <w:basedOn w:val="a"/>
    <w:link w:val="a5"/>
    <w:uiPriority w:val="99"/>
    <w:unhideWhenUsed/>
    <w:rsid w:val="00A53C2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3C24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3C24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3C2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alan</dc:creator>
  <cp:keywords/>
  <dc:description/>
  <cp:lastModifiedBy>Liu Yalan</cp:lastModifiedBy>
  <cp:revision>2</cp:revision>
  <dcterms:created xsi:type="dcterms:W3CDTF">2018-07-26T18:40:00Z</dcterms:created>
  <dcterms:modified xsi:type="dcterms:W3CDTF">2019-04-01T16:21:00Z</dcterms:modified>
</cp:coreProperties>
</file>